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171E63" w14:textId="77777777" w:rsidR="00807463" w:rsidRDefault="00807463" w:rsidP="00807463">
      <w:pPr>
        <w:adjustRightInd w:val="0"/>
        <w:snapToGrid w:val="0"/>
        <w:spacing w:line="480" w:lineRule="auto"/>
        <w:rPr>
          <w:rFonts w:ascii="Times New Roman" w:eastAsia="SimSun" w:hAnsi="Times New Roman" w:cs="Times New Roman"/>
          <w:b/>
          <w:bCs/>
          <w:sz w:val="24"/>
        </w:rPr>
      </w:pPr>
      <w:r>
        <w:rPr>
          <w:rFonts w:ascii="Times New Roman" w:eastAsia="SimSun" w:hAnsi="Times New Roman" w:cs="Times New Roman"/>
          <w:b/>
          <w:bCs/>
          <w:noProof/>
          <w:sz w:val="24"/>
          <w:lang w:val="en-IN" w:eastAsia="en-IN"/>
        </w:rPr>
        <w:drawing>
          <wp:inline distT="0" distB="0" distL="0" distR="0" wp14:anchorId="07416EF7" wp14:editId="1BD97CE3">
            <wp:extent cx="2538984" cy="1694688"/>
            <wp:effectExtent l="0" t="0" r="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38984" cy="16946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DE56AE" w14:textId="73B5A68B" w:rsidR="00807463" w:rsidRPr="009E3FBD" w:rsidRDefault="00807463" w:rsidP="00807463">
      <w:pPr>
        <w:adjustRightInd w:val="0"/>
        <w:snapToGrid w:val="0"/>
        <w:spacing w:line="480" w:lineRule="auto"/>
        <w:rPr>
          <w:rFonts w:ascii="Times New Roman" w:eastAsia="SimSun" w:hAnsi="Times New Roman" w:cs="Times New Roman"/>
          <w:sz w:val="24"/>
        </w:rPr>
      </w:pPr>
      <w:r w:rsidRPr="009E3FBD">
        <w:rPr>
          <w:rFonts w:ascii="Times New Roman" w:eastAsia="SimSun" w:hAnsi="Times New Roman" w:cs="Times New Roman"/>
          <w:b/>
          <w:bCs/>
          <w:sz w:val="24"/>
        </w:rPr>
        <w:t xml:space="preserve">Figure </w:t>
      </w:r>
      <w:r w:rsidR="00B31369">
        <w:rPr>
          <w:rFonts w:ascii="Times New Roman" w:eastAsia="SimSun" w:hAnsi="Times New Roman" w:cs="Times New Roman"/>
          <w:b/>
          <w:bCs/>
          <w:sz w:val="24"/>
        </w:rPr>
        <w:t>S</w:t>
      </w:r>
      <w:r w:rsidRPr="009E3FBD">
        <w:rPr>
          <w:rFonts w:ascii="Times New Roman" w:eastAsia="SimSun" w:hAnsi="Times New Roman" w:cs="Times New Roman"/>
          <w:b/>
          <w:bCs/>
          <w:sz w:val="24"/>
        </w:rPr>
        <w:t xml:space="preserve">1. </w:t>
      </w:r>
      <w:r w:rsidRPr="009E3FBD">
        <w:rPr>
          <w:rFonts w:ascii="Times New Roman" w:eastAsia="SimSun" w:hAnsi="Times New Roman" w:cs="Times New Roman"/>
          <w:sz w:val="24"/>
        </w:rPr>
        <w:t xml:space="preserve">Validation of the </w:t>
      </w:r>
      <w:r w:rsidRPr="009E3FBD">
        <w:rPr>
          <w:rFonts w:ascii="Times New Roman" w:eastAsia="SimSun" w:hAnsi="Times New Roman" w:cs="Times New Roman" w:hint="eastAsia"/>
          <w:sz w:val="24"/>
        </w:rPr>
        <w:t>DLEU1</w:t>
      </w:r>
      <w:r w:rsidRPr="009E3FBD">
        <w:rPr>
          <w:rFonts w:ascii="Times New Roman" w:eastAsia="SimSun" w:hAnsi="Times New Roman" w:cs="Times New Roman"/>
          <w:sz w:val="24"/>
        </w:rPr>
        <w:t xml:space="preserve"> knockdown efficacy </w:t>
      </w:r>
      <w:r w:rsidRPr="009E3FBD">
        <w:rPr>
          <w:rFonts w:ascii="Times New Roman" w:eastAsia="SimSun" w:hAnsi="Times New Roman" w:cs="Times New Roman" w:hint="eastAsia"/>
          <w:sz w:val="24"/>
        </w:rPr>
        <w:t>by</w:t>
      </w:r>
      <w:r w:rsidRPr="009E3FBD">
        <w:rPr>
          <w:rFonts w:ascii="Times New Roman" w:eastAsia="SimSun" w:hAnsi="Times New Roman" w:cs="Times New Roman"/>
          <w:sz w:val="24"/>
        </w:rPr>
        <w:t xml:space="preserve"> siRNAs or shRNAs in EC109 cells.</w:t>
      </w:r>
    </w:p>
    <w:p w14:paraId="7FB00E6C" w14:textId="0D7DD84C" w:rsidR="00807463" w:rsidRDefault="00807463" w:rsidP="00807463">
      <w:pPr>
        <w:adjustRightInd w:val="0"/>
        <w:snapToGrid w:val="0"/>
        <w:spacing w:line="480" w:lineRule="auto"/>
        <w:rPr>
          <w:rFonts w:ascii="Times New Roman" w:eastAsia="SimSun" w:hAnsi="Times New Roman" w:cs="Times New Roman"/>
          <w:b/>
          <w:bCs/>
          <w:sz w:val="24"/>
        </w:rPr>
      </w:pPr>
    </w:p>
    <w:p w14:paraId="2FDF96BB" w14:textId="77777777" w:rsidR="00807463" w:rsidRPr="009E3FBD" w:rsidRDefault="00807463" w:rsidP="00807463">
      <w:pPr>
        <w:adjustRightInd w:val="0"/>
        <w:snapToGrid w:val="0"/>
        <w:spacing w:line="480" w:lineRule="auto"/>
        <w:rPr>
          <w:rFonts w:ascii="Times New Roman" w:eastAsia="SimSun" w:hAnsi="Times New Roman" w:cs="Times New Roman"/>
          <w:b/>
          <w:bCs/>
          <w:sz w:val="24"/>
        </w:rPr>
      </w:pPr>
    </w:p>
    <w:p w14:paraId="202654CD" w14:textId="4B872532" w:rsidR="00807463" w:rsidRPr="009E3FBD" w:rsidRDefault="00807463" w:rsidP="00807463">
      <w:pPr>
        <w:adjustRightInd w:val="0"/>
        <w:snapToGrid w:val="0"/>
        <w:spacing w:line="480" w:lineRule="auto"/>
        <w:rPr>
          <w:rFonts w:ascii="Times New Roman" w:eastAsia="SimSun" w:hAnsi="Times New Roman" w:cs="Times New Roman"/>
          <w:bCs/>
          <w:kern w:val="0"/>
          <w:sz w:val="24"/>
        </w:rPr>
      </w:pPr>
      <w:r>
        <w:rPr>
          <w:rFonts w:ascii="Times New Roman" w:eastAsia="SimSun" w:hAnsi="Times New Roman" w:cs="Times New Roman"/>
          <w:b/>
          <w:bCs/>
          <w:noProof/>
          <w:sz w:val="24"/>
          <w:lang w:val="en-IN" w:eastAsia="en-IN"/>
        </w:rPr>
        <w:drawing>
          <wp:inline distT="0" distB="0" distL="0" distR="0" wp14:anchorId="6EBD2763" wp14:editId="2F505EDF">
            <wp:extent cx="5274310" cy="246062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60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E3FBD">
        <w:rPr>
          <w:rFonts w:ascii="Times New Roman" w:eastAsia="SimSun" w:hAnsi="Times New Roman" w:cs="Times New Roman"/>
          <w:b/>
          <w:bCs/>
          <w:sz w:val="24"/>
        </w:rPr>
        <w:t xml:space="preserve"> Figure </w:t>
      </w:r>
      <w:r w:rsidR="00B31369">
        <w:rPr>
          <w:rFonts w:ascii="Times New Roman" w:eastAsia="SimSun" w:hAnsi="Times New Roman" w:cs="Times New Roman"/>
          <w:b/>
          <w:bCs/>
          <w:sz w:val="24"/>
        </w:rPr>
        <w:t>S</w:t>
      </w:r>
      <w:r w:rsidRPr="009E3FBD">
        <w:rPr>
          <w:rFonts w:ascii="Times New Roman" w:eastAsia="SimSun" w:hAnsi="Times New Roman" w:cs="Times New Roman"/>
          <w:b/>
          <w:bCs/>
          <w:sz w:val="24"/>
        </w:rPr>
        <w:t xml:space="preserve">2. </w:t>
      </w:r>
      <w:r w:rsidRPr="009E3FBD">
        <w:rPr>
          <w:rFonts w:ascii="Times New Roman" w:eastAsia="SimSun" w:hAnsi="Times New Roman" w:cs="Times New Roman"/>
          <w:sz w:val="24"/>
        </w:rPr>
        <w:t>Associat</w:t>
      </w:r>
      <w:r w:rsidRPr="009E3FBD">
        <w:rPr>
          <w:rFonts w:ascii="Times New Roman" w:eastAsia="Microsoft YaHei" w:hAnsi="Times New Roman" w:cs="Times New Roman"/>
          <w:sz w:val="24"/>
        </w:rPr>
        <w:t xml:space="preserve">ion of DLEU1 expression level with its copy number status. </w:t>
      </w:r>
      <w:r w:rsidRPr="009E3FBD">
        <w:rPr>
          <w:rFonts w:ascii="Times New Roman" w:eastAsia="SimSun" w:hAnsi="Times New Roman" w:cs="Times New Roman"/>
          <w:sz w:val="24"/>
        </w:rPr>
        <w:t xml:space="preserve">(A) OncoPrint </w:t>
      </w:r>
      <w:r w:rsidRPr="009E3FBD">
        <w:rPr>
          <w:rFonts w:ascii="Times New Roman" w:hAnsi="Times New Roman" w:cs="Times New Roman"/>
          <w:sz w:val="24"/>
        </w:rPr>
        <w:t>showing</w:t>
      </w:r>
      <w:r w:rsidRPr="009E3FBD">
        <w:rPr>
          <w:rFonts w:ascii="Times New Roman" w:eastAsia="SimSun" w:hAnsi="Times New Roman" w:cs="Times New Roman"/>
          <w:sz w:val="24"/>
        </w:rPr>
        <w:t xml:space="preserve"> DLEU1 </w:t>
      </w:r>
      <w:r w:rsidRPr="009E3FBD">
        <w:rPr>
          <w:rFonts w:ascii="Times New Roman" w:hAnsi="Times New Roman" w:cs="Times New Roman"/>
          <w:sz w:val="24"/>
        </w:rPr>
        <w:t>copy</w:t>
      </w:r>
      <w:r w:rsidRPr="009E3FBD">
        <w:rPr>
          <w:rFonts w:ascii="Times New Roman" w:eastAsia="SimSun" w:hAnsi="Times New Roman" w:cs="Times New Roman"/>
          <w:sz w:val="24"/>
        </w:rPr>
        <w:t xml:space="preserve"> </w:t>
      </w:r>
      <w:r w:rsidRPr="009E3FBD">
        <w:rPr>
          <w:rFonts w:ascii="Times New Roman" w:hAnsi="Times New Roman" w:cs="Times New Roman"/>
          <w:sz w:val="24"/>
        </w:rPr>
        <w:t xml:space="preserve">number </w:t>
      </w:r>
      <w:r w:rsidRPr="009E3FBD">
        <w:rPr>
          <w:rFonts w:ascii="Times New Roman" w:eastAsia="SimSun" w:hAnsi="Times New Roman" w:cs="Times New Roman"/>
          <w:sz w:val="24"/>
        </w:rPr>
        <w:t>alteration</w:t>
      </w:r>
      <w:r w:rsidRPr="009E3FBD">
        <w:rPr>
          <w:rFonts w:ascii="Times New Roman" w:hAnsi="Times New Roman" w:cs="Times New Roman"/>
          <w:sz w:val="24"/>
        </w:rPr>
        <w:t xml:space="preserve"> and mutation </w:t>
      </w:r>
      <w:r w:rsidRPr="009E3FBD">
        <w:rPr>
          <w:rFonts w:ascii="Times New Roman" w:eastAsia="SimSun" w:hAnsi="Times New Roman" w:cs="Times New Roman"/>
          <w:sz w:val="24"/>
        </w:rPr>
        <w:t xml:space="preserve">across the ESCC samples in the TCGA-ESCC dataset. (B) </w:t>
      </w:r>
      <w:r w:rsidRPr="009E3FBD">
        <w:rPr>
          <w:rFonts w:ascii="Times New Roman" w:eastAsia="SimSun" w:hAnsi="Times New Roman" w:cs="Times New Roman"/>
          <w:bCs/>
          <w:kern w:val="0"/>
          <w:sz w:val="24"/>
        </w:rPr>
        <w:t xml:space="preserve">DLEU1 expression levels in ESCC patients with the indicated putative copy number alterations </w:t>
      </w:r>
      <w:r w:rsidRPr="009E3FBD">
        <w:rPr>
          <w:rFonts w:ascii="Times New Roman" w:eastAsia="Times New Roman" w:hAnsi="Times New Roman" w:cs="Times New Roman"/>
          <w:bCs/>
          <w:kern w:val="0"/>
          <w:sz w:val="24"/>
          <w:lang w:eastAsia="de-DE"/>
        </w:rPr>
        <w:t xml:space="preserve">derived from the cBioPortal for Cancer Genomics. </w:t>
      </w:r>
      <w:r w:rsidRPr="009E3FBD">
        <w:rPr>
          <w:rFonts w:ascii="Times New Roman" w:eastAsia="SimSun" w:hAnsi="Times New Roman" w:cs="Times New Roman"/>
          <w:bCs/>
          <w:kern w:val="0"/>
          <w:sz w:val="24"/>
        </w:rPr>
        <w:t>(C) The s</w:t>
      </w:r>
      <w:r w:rsidRPr="009E3FBD">
        <w:rPr>
          <w:rFonts w:ascii="Times New Roman" w:eastAsia="Times New Roman" w:hAnsi="Times New Roman" w:cs="Times New Roman"/>
          <w:bCs/>
          <w:kern w:val="0"/>
          <w:sz w:val="24"/>
          <w:lang w:eastAsia="de-DE"/>
        </w:rPr>
        <w:t>catter plot</w:t>
      </w:r>
      <w:r w:rsidRPr="009E3FBD">
        <w:rPr>
          <w:rFonts w:ascii="Times New Roman" w:eastAsia="SimSun" w:hAnsi="Times New Roman" w:cs="Times New Roman"/>
          <w:bCs/>
          <w:kern w:val="0"/>
          <w:sz w:val="24"/>
        </w:rPr>
        <w:t xml:space="preserve"> revealed a positive correlation between DLEU1 expression and its relative copy number.</w:t>
      </w:r>
    </w:p>
    <w:p w14:paraId="62D20C68" w14:textId="77777777" w:rsidR="00807463" w:rsidRDefault="00807463" w:rsidP="0086035F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</w:pPr>
      <w:r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  <w:br w:type="page"/>
      </w:r>
    </w:p>
    <w:p w14:paraId="036A3689" w14:textId="239DAC2B" w:rsidR="0086035F" w:rsidRPr="00D263B2" w:rsidRDefault="0086035F" w:rsidP="0086035F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63B2"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  <w:lastRenderedPageBreak/>
        <w:t xml:space="preserve">Table </w:t>
      </w:r>
      <w:r w:rsidR="00B31369"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  <w:t>S</w:t>
      </w:r>
      <w:r w:rsidRPr="00D263B2"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  <w:t xml:space="preserve">1. </w:t>
      </w:r>
      <w:r w:rsidRPr="00D263B2">
        <w:rPr>
          <w:rFonts w:ascii="Times New Roman" w:hAnsi="Times New Roman" w:cs="Times New Roman"/>
          <w:color w:val="000000" w:themeColor="text1"/>
          <w:kern w:val="0"/>
          <w:sz w:val="24"/>
        </w:rPr>
        <w:t>Oligonucleotide sequence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5"/>
        <w:gridCol w:w="3543"/>
        <w:gridCol w:w="3208"/>
      </w:tblGrid>
      <w:tr w:rsidR="00D263B2" w:rsidRPr="00D263B2" w14:paraId="464FC184" w14:textId="77777777" w:rsidTr="00D263B2">
        <w:trPr>
          <w:trHeight w:val="613"/>
        </w:trPr>
        <w:tc>
          <w:tcPr>
            <w:tcW w:w="8316" w:type="dxa"/>
            <w:gridSpan w:val="3"/>
            <w:vAlign w:val="center"/>
          </w:tcPr>
          <w:p w14:paraId="1CBAD37A" w14:textId="77777777" w:rsidR="0086035F" w:rsidRPr="00D263B2" w:rsidRDefault="0086035F" w:rsidP="00D263B2">
            <w:pPr>
              <w:widowControl/>
              <w:spacing w:line="218" w:lineRule="exac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D263B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Primers for real-time PCR</w:t>
            </w:r>
          </w:p>
        </w:tc>
      </w:tr>
      <w:tr w:rsidR="00D263B2" w:rsidRPr="00D263B2" w14:paraId="555BA348" w14:textId="77777777" w:rsidTr="00D263B2">
        <w:trPr>
          <w:trHeight w:val="613"/>
        </w:trPr>
        <w:tc>
          <w:tcPr>
            <w:tcW w:w="1565" w:type="dxa"/>
            <w:vAlign w:val="center"/>
          </w:tcPr>
          <w:p w14:paraId="74295205" w14:textId="44F7FB59" w:rsidR="001A261B" w:rsidRPr="00D263B2" w:rsidRDefault="001A261B" w:rsidP="00D263B2">
            <w:pPr>
              <w:widowControl/>
              <w:spacing w:before="199" w:line="218" w:lineRule="exac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D263B2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DLEU1</w:t>
            </w:r>
          </w:p>
        </w:tc>
        <w:tc>
          <w:tcPr>
            <w:tcW w:w="3543" w:type="dxa"/>
            <w:vAlign w:val="center"/>
          </w:tcPr>
          <w:p w14:paraId="703C928F" w14:textId="78725102" w:rsidR="001A261B" w:rsidRPr="00D263B2" w:rsidRDefault="001A261B" w:rsidP="00D263B2">
            <w:pPr>
              <w:widowControl/>
              <w:spacing w:line="218" w:lineRule="exac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D263B2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CACGTGCATTTAAAACCGCC</w:t>
            </w:r>
          </w:p>
        </w:tc>
        <w:tc>
          <w:tcPr>
            <w:tcW w:w="3208" w:type="dxa"/>
            <w:vAlign w:val="center"/>
          </w:tcPr>
          <w:p w14:paraId="5ECF64D2" w14:textId="549AA519" w:rsidR="001A261B" w:rsidRPr="00D263B2" w:rsidRDefault="001A261B" w:rsidP="00D263B2">
            <w:pPr>
              <w:widowControl/>
              <w:spacing w:line="218" w:lineRule="exac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D263B2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AAGACTTTGGGGCAGATTTCTT</w:t>
            </w:r>
          </w:p>
        </w:tc>
      </w:tr>
      <w:tr w:rsidR="00D263B2" w:rsidRPr="00D263B2" w14:paraId="38F1D740" w14:textId="77777777" w:rsidTr="00D263B2">
        <w:trPr>
          <w:trHeight w:val="613"/>
        </w:trPr>
        <w:tc>
          <w:tcPr>
            <w:tcW w:w="1565" w:type="dxa"/>
            <w:vAlign w:val="center"/>
          </w:tcPr>
          <w:p w14:paraId="45C9DC19" w14:textId="53BEFE02" w:rsidR="001A261B" w:rsidRPr="00D263B2" w:rsidRDefault="001A261B" w:rsidP="00D263B2">
            <w:pPr>
              <w:widowControl/>
              <w:spacing w:before="199" w:line="218" w:lineRule="exac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D263B2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GAPDH</w:t>
            </w:r>
          </w:p>
        </w:tc>
        <w:tc>
          <w:tcPr>
            <w:tcW w:w="3543" w:type="dxa"/>
            <w:vAlign w:val="center"/>
          </w:tcPr>
          <w:p w14:paraId="6C0D73D6" w14:textId="61237DA6" w:rsidR="001A261B" w:rsidRPr="00D263B2" w:rsidRDefault="001A261B" w:rsidP="00D263B2">
            <w:pPr>
              <w:widowControl/>
              <w:spacing w:before="169" w:line="218" w:lineRule="exac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D263B2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GCACCGTCAAGGCTGAGAAC</w:t>
            </w:r>
          </w:p>
        </w:tc>
        <w:tc>
          <w:tcPr>
            <w:tcW w:w="3208" w:type="dxa"/>
            <w:vAlign w:val="center"/>
          </w:tcPr>
          <w:p w14:paraId="5B21C0E4" w14:textId="29982ADD" w:rsidR="001A261B" w:rsidRPr="00D263B2" w:rsidRDefault="001A261B" w:rsidP="00D263B2">
            <w:pPr>
              <w:widowControl/>
              <w:spacing w:before="169" w:line="218" w:lineRule="exac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D263B2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TGGTGAAGACGCCAGTGGA</w:t>
            </w:r>
          </w:p>
        </w:tc>
      </w:tr>
      <w:tr w:rsidR="00D263B2" w:rsidRPr="00D263B2" w14:paraId="42874ED0" w14:textId="77777777" w:rsidTr="00D263B2">
        <w:trPr>
          <w:trHeight w:val="613"/>
        </w:trPr>
        <w:tc>
          <w:tcPr>
            <w:tcW w:w="8316" w:type="dxa"/>
            <w:gridSpan w:val="3"/>
            <w:vAlign w:val="center"/>
          </w:tcPr>
          <w:p w14:paraId="236A5D3A" w14:textId="207B9061" w:rsidR="001A261B" w:rsidRPr="00D263B2" w:rsidRDefault="001A261B" w:rsidP="00D263B2">
            <w:pPr>
              <w:widowControl/>
              <w:spacing w:before="169" w:line="218" w:lineRule="exac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D263B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Primers for RNA pull-down</w:t>
            </w:r>
          </w:p>
        </w:tc>
      </w:tr>
      <w:tr w:rsidR="00D263B2" w:rsidRPr="00D263B2" w14:paraId="26B88A01" w14:textId="77777777" w:rsidTr="00D263B2">
        <w:trPr>
          <w:trHeight w:val="613"/>
        </w:trPr>
        <w:tc>
          <w:tcPr>
            <w:tcW w:w="1565" w:type="dxa"/>
            <w:vAlign w:val="center"/>
          </w:tcPr>
          <w:p w14:paraId="7F08ED52" w14:textId="08B21317" w:rsidR="001A261B" w:rsidRPr="00D263B2" w:rsidRDefault="001A261B" w:rsidP="00D263B2">
            <w:pPr>
              <w:widowControl/>
              <w:spacing w:before="199" w:line="218" w:lineRule="exac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D263B2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DLEU1</w:t>
            </w:r>
          </w:p>
        </w:tc>
        <w:tc>
          <w:tcPr>
            <w:tcW w:w="3543" w:type="dxa"/>
            <w:vAlign w:val="center"/>
          </w:tcPr>
          <w:p w14:paraId="14855AFA" w14:textId="4D34B3D7" w:rsidR="001A261B" w:rsidRPr="00D263B2" w:rsidRDefault="001A261B" w:rsidP="00D263B2">
            <w:pPr>
              <w:widowControl/>
              <w:spacing w:before="169" w:line="218" w:lineRule="exac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D263B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AATACGACTCACTATAGGGAGGCACATGCGCAGAATCAT</w:t>
            </w:r>
          </w:p>
        </w:tc>
        <w:tc>
          <w:tcPr>
            <w:tcW w:w="3208" w:type="dxa"/>
            <w:vAlign w:val="center"/>
          </w:tcPr>
          <w:p w14:paraId="5AFFE9C8" w14:textId="384E3BBE" w:rsidR="001A261B" w:rsidRPr="00D263B2" w:rsidRDefault="00D263B2" w:rsidP="00D263B2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D263B2">
              <w:rPr>
                <w:rFonts w:ascii="Times New Roman" w:hAnsi="Times New Roman" w:cs="Times New Roman"/>
                <w:color w:val="000000" w:themeColor="text1"/>
                <w:szCs w:val="21"/>
              </w:rPr>
              <w:t>AATATTTATAGCTTATGTTAATTCTTATCCCG</w:t>
            </w:r>
          </w:p>
        </w:tc>
      </w:tr>
      <w:tr w:rsidR="00D263B2" w:rsidRPr="00D263B2" w14:paraId="51CA7DFE" w14:textId="77777777" w:rsidTr="00D263B2">
        <w:trPr>
          <w:trHeight w:val="613"/>
        </w:trPr>
        <w:tc>
          <w:tcPr>
            <w:tcW w:w="1565" w:type="dxa"/>
            <w:vAlign w:val="center"/>
          </w:tcPr>
          <w:p w14:paraId="1F05726D" w14:textId="3292FD79" w:rsidR="001A261B" w:rsidRPr="00D263B2" w:rsidRDefault="001A261B" w:rsidP="00D263B2">
            <w:pPr>
              <w:widowControl/>
              <w:spacing w:before="199" w:line="218" w:lineRule="exac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D263B2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DLEU1-AS</w:t>
            </w:r>
          </w:p>
        </w:tc>
        <w:tc>
          <w:tcPr>
            <w:tcW w:w="3543" w:type="dxa"/>
            <w:vAlign w:val="center"/>
          </w:tcPr>
          <w:p w14:paraId="2F038E59" w14:textId="7C30AC77" w:rsidR="001A261B" w:rsidRPr="00D263B2" w:rsidRDefault="001A261B" w:rsidP="00D263B2">
            <w:pPr>
              <w:widowControl/>
              <w:spacing w:before="169" w:line="218" w:lineRule="exac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D263B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AATACGACTCACTATAGGGAATATTTATAGCTTATGTTAATTCTTATCCCG</w:t>
            </w:r>
          </w:p>
        </w:tc>
        <w:tc>
          <w:tcPr>
            <w:tcW w:w="3208" w:type="dxa"/>
            <w:vAlign w:val="center"/>
          </w:tcPr>
          <w:p w14:paraId="3678C280" w14:textId="72553A47" w:rsidR="001A261B" w:rsidRPr="00D263B2" w:rsidRDefault="001A261B" w:rsidP="00D263B2">
            <w:pPr>
              <w:widowControl/>
              <w:spacing w:before="169" w:line="218" w:lineRule="exac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D263B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GGCACATGCGCAGAATCAT</w:t>
            </w:r>
          </w:p>
        </w:tc>
      </w:tr>
      <w:tr w:rsidR="00D263B2" w:rsidRPr="00D263B2" w14:paraId="7F66BA37" w14:textId="77777777" w:rsidTr="00D263B2">
        <w:trPr>
          <w:trHeight w:val="613"/>
        </w:trPr>
        <w:tc>
          <w:tcPr>
            <w:tcW w:w="8316" w:type="dxa"/>
            <w:gridSpan w:val="3"/>
            <w:vAlign w:val="center"/>
          </w:tcPr>
          <w:p w14:paraId="6D7D6A5F" w14:textId="77777777" w:rsidR="001A261B" w:rsidRPr="00D263B2" w:rsidRDefault="001A261B" w:rsidP="00D263B2">
            <w:pPr>
              <w:widowControl/>
              <w:spacing w:before="169" w:line="218" w:lineRule="exac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D263B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Sequences for gene knockdown</w:t>
            </w:r>
          </w:p>
        </w:tc>
      </w:tr>
      <w:tr w:rsidR="00D263B2" w:rsidRPr="00D263B2" w14:paraId="46661D4D" w14:textId="77777777" w:rsidTr="00D263B2">
        <w:trPr>
          <w:trHeight w:val="613"/>
        </w:trPr>
        <w:tc>
          <w:tcPr>
            <w:tcW w:w="1565" w:type="dxa"/>
            <w:vAlign w:val="center"/>
          </w:tcPr>
          <w:p w14:paraId="19A5B44F" w14:textId="4B7C13F2" w:rsidR="001A261B" w:rsidRPr="00D263B2" w:rsidRDefault="001A261B" w:rsidP="00D263B2">
            <w:pPr>
              <w:widowControl/>
              <w:spacing w:before="139" w:line="232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bookmarkStart w:id="0" w:name="OLE_LINK4"/>
            <w:r w:rsidRPr="00D263B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siLINC01614</w:t>
            </w:r>
            <w:bookmarkEnd w:id="0"/>
          </w:p>
        </w:tc>
        <w:tc>
          <w:tcPr>
            <w:tcW w:w="3543" w:type="dxa"/>
            <w:vAlign w:val="center"/>
          </w:tcPr>
          <w:p w14:paraId="0502F23A" w14:textId="7215FFCE" w:rsidR="001A261B" w:rsidRPr="00D263B2" w:rsidRDefault="001A261B" w:rsidP="00D263B2">
            <w:pPr>
              <w:widowControl/>
              <w:spacing w:before="169" w:line="218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D263B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CCAUUUCCCAAAUGUCAATT</w:t>
            </w:r>
          </w:p>
        </w:tc>
        <w:tc>
          <w:tcPr>
            <w:tcW w:w="3208" w:type="dxa"/>
            <w:vAlign w:val="center"/>
          </w:tcPr>
          <w:p w14:paraId="5D133F09" w14:textId="51037A52" w:rsidR="001A261B" w:rsidRPr="00D263B2" w:rsidRDefault="001A261B" w:rsidP="00D263B2">
            <w:pPr>
              <w:widowControl/>
              <w:spacing w:before="169" w:line="218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D263B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UUGACAUUUGGGAAAUGGCTT</w:t>
            </w:r>
          </w:p>
        </w:tc>
      </w:tr>
      <w:tr w:rsidR="00D263B2" w:rsidRPr="00D263B2" w14:paraId="70451F01" w14:textId="77777777" w:rsidTr="00D263B2">
        <w:trPr>
          <w:trHeight w:val="613"/>
        </w:trPr>
        <w:tc>
          <w:tcPr>
            <w:tcW w:w="1565" w:type="dxa"/>
            <w:vAlign w:val="center"/>
          </w:tcPr>
          <w:p w14:paraId="015EE9EE" w14:textId="0D7878A1" w:rsidR="001A261B" w:rsidRPr="00D263B2" w:rsidRDefault="001A261B" w:rsidP="00D263B2">
            <w:pPr>
              <w:widowControl/>
              <w:spacing w:before="139" w:line="232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D263B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siLOC284930</w:t>
            </w:r>
          </w:p>
        </w:tc>
        <w:tc>
          <w:tcPr>
            <w:tcW w:w="3543" w:type="dxa"/>
            <w:vAlign w:val="center"/>
          </w:tcPr>
          <w:p w14:paraId="3140F3BA" w14:textId="61B86DFC" w:rsidR="001A261B" w:rsidRPr="00D263B2" w:rsidRDefault="001A261B" w:rsidP="00D263B2">
            <w:pPr>
              <w:widowControl/>
              <w:spacing w:before="169" w:line="218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D263B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CUGGGCUUGAUUAUCCUUTT</w:t>
            </w:r>
          </w:p>
        </w:tc>
        <w:tc>
          <w:tcPr>
            <w:tcW w:w="3208" w:type="dxa"/>
            <w:vAlign w:val="center"/>
          </w:tcPr>
          <w:p w14:paraId="23D2FD1E" w14:textId="7B6050E8" w:rsidR="001A261B" w:rsidRPr="00D263B2" w:rsidRDefault="001A261B" w:rsidP="00D263B2">
            <w:pPr>
              <w:widowControl/>
              <w:spacing w:before="169" w:line="218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D263B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AGGAUAAUCAAGCCCAGCTT</w:t>
            </w:r>
          </w:p>
        </w:tc>
      </w:tr>
      <w:tr w:rsidR="00D263B2" w:rsidRPr="00D263B2" w14:paraId="5ADBD15C" w14:textId="77777777" w:rsidTr="00D263B2">
        <w:trPr>
          <w:trHeight w:val="613"/>
        </w:trPr>
        <w:tc>
          <w:tcPr>
            <w:tcW w:w="1565" w:type="dxa"/>
            <w:vAlign w:val="center"/>
          </w:tcPr>
          <w:p w14:paraId="63DC474D" w14:textId="390CD7DB" w:rsidR="001A261B" w:rsidRPr="00D263B2" w:rsidRDefault="001A261B" w:rsidP="00D263B2">
            <w:pPr>
              <w:widowControl/>
              <w:spacing w:before="139" w:line="232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D263B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siKCNMB2-AS1</w:t>
            </w:r>
          </w:p>
        </w:tc>
        <w:tc>
          <w:tcPr>
            <w:tcW w:w="3543" w:type="dxa"/>
            <w:vAlign w:val="center"/>
          </w:tcPr>
          <w:p w14:paraId="14A8363C" w14:textId="3CC1C4E6" w:rsidR="001A261B" w:rsidRPr="00D263B2" w:rsidRDefault="001A261B" w:rsidP="00D263B2">
            <w:pPr>
              <w:widowControl/>
              <w:spacing w:before="169" w:line="218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D263B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CCCAAACAGUGUGGGUCAGTT</w:t>
            </w:r>
          </w:p>
        </w:tc>
        <w:tc>
          <w:tcPr>
            <w:tcW w:w="3208" w:type="dxa"/>
            <w:vAlign w:val="center"/>
          </w:tcPr>
          <w:p w14:paraId="1435466F" w14:textId="70AB8B4F" w:rsidR="001A261B" w:rsidRPr="00D263B2" w:rsidRDefault="001A261B" w:rsidP="00D263B2">
            <w:pPr>
              <w:widowControl/>
              <w:spacing w:before="169" w:line="218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D263B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CUGACCCACACUGUUUGGGTT</w:t>
            </w:r>
          </w:p>
        </w:tc>
      </w:tr>
      <w:tr w:rsidR="00D263B2" w:rsidRPr="00D263B2" w14:paraId="36C84E93" w14:textId="77777777" w:rsidTr="00D263B2">
        <w:trPr>
          <w:trHeight w:val="613"/>
        </w:trPr>
        <w:tc>
          <w:tcPr>
            <w:tcW w:w="1565" w:type="dxa"/>
            <w:vAlign w:val="center"/>
          </w:tcPr>
          <w:p w14:paraId="7010C6FB" w14:textId="4C7DE9AB" w:rsidR="001A261B" w:rsidRPr="00D263B2" w:rsidRDefault="001A261B" w:rsidP="00D263B2">
            <w:pPr>
              <w:widowControl/>
              <w:spacing w:before="139" w:line="232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D263B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siDLEU1#1</w:t>
            </w:r>
          </w:p>
        </w:tc>
        <w:tc>
          <w:tcPr>
            <w:tcW w:w="3543" w:type="dxa"/>
            <w:vAlign w:val="center"/>
          </w:tcPr>
          <w:p w14:paraId="4EAE7D86" w14:textId="157A1EE3" w:rsidR="001A261B" w:rsidRPr="00D263B2" w:rsidRDefault="001A261B" w:rsidP="00D263B2">
            <w:pPr>
              <w:widowControl/>
              <w:spacing w:before="169" w:line="218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D263B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CAGUCUGUUCUGAACAUATT</w:t>
            </w:r>
          </w:p>
        </w:tc>
        <w:tc>
          <w:tcPr>
            <w:tcW w:w="3208" w:type="dxa"/>
            <w:vAlign w:val="center"/>
          </w:tcPr>
          <w:p w14:paraId="17125EB7" w14:textId="08FFB52C" w:rsidR="001A261B" w:rsidRPr="00D263B2" w:rsidRDefault="001A261B" w:rsidP="00D263B2">
            <w:pPr>
              <w:widowControl/>
              <w:spacing w:before="169" w:line="218" w:lineRule="exac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D263B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UAUGUUCAGAACAGACUGCTT</w:t>
            </w:r>
          </w:p>
        </w:tc>
      </w:tr>
      <w:tr w:rsidR="00D263B2" w:rsidRPr="00D263B2" w14:paraId="37C420A9" w14:textId="77777777" w:rsidTr="00D263B2">
        <w:trPr>
          <w:trHeight w:val="613"/>
        </w:trPr>
        <w:tc>
          <w:tcPr>
            <w:tcW w:w="1565" w:type="dxa"/>
            <w:vAlign w:val="center"/>
          </w:tcPr>
          <w:p w14:paraId="48D50BFD" w14:textId="24B95384" w:rsidR="001A261B" w:rsidRPr="00D263B2" w:rsidRDefault="001A261B" w:rsidP="00D263B2">
            <w:pPr>
              <w:widowControl/>
              <w:spacing w:before="139" w:line="232" w:lineRule="exac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D263B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siDLEU1#2</w:t>
            </w:r>
          </w:p>
        </w:tc>
        <w:tc>
          <w:tcPr>
            <w:tcW w:w="3543" w:type="dxa"/>
            <w:vAlign w:val="center"/>
          </w:tcPr>
          <w:p w14:paraId="3039C8E5" w14:textId="77777777" w:rsidR="001A261B" w:rsidRPr="00D263B2" w:rsidRDefault="001A261B" w:rsidP="00D263B2">
            <w:pPr>
              <w:widowControl/>
              <w:spacing w:before="169" w:line="218" w:lineRule="exac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D263B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GAAACAAACAGACCUAACTT</w:t>
            </w:r>
          </w:p>
        </w:tc>
        <w:tc>
          <w:tcPr>
            <w:tcW w:w="3208" w:type="dxa"/>
            <w:vAlign w:val="center"/>
          </w:tcPr>
          <w:p w14:paraId="33DCC6D1" w14:textId="77777777" w:rsidR="001A261B" w:rsidRPr="00D263B2" w:rsidRDefault="001A261B" w:rsidP="00D263B2">
            <w:pPr>
              <w:widowControl/>
              <w:spacing w:before="169" w:line="218" w:lineRule="exac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D263B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UUAGGUCUGUUUGUUUCCTT</w:t>
            </w:r>
          </w:p>
        </w:tc>
      </w:tr>
      <w:tr w:rsidR="00D263B2" w:rsidRPr="00D263B2" w14:paraId="2968987F" w14:textId="77777777" w:rsidTr="00D263B2">
        <w:trPr>
          <w:trHeight w:val="613"/>
        </w:trPr>
        <w:tc>
          <w:tcPr>
            <w:tcW w:w="1565" w:type="dxa"/>
            <w:vAlign w:val="center"/>
          </w:tcPr>
          <w:p w14:paraId="09DD1FEB" w14:textId="273E729A" w:rsidR="001A261B" w:rsidRPr="00D263B2" w:rsidRDefault="001A261B" w:rsidP="00D263B2">
            <w:pPr>
              <w:widowControl/>
              <w:spacing w:before="139" w:line="232" w:lineRule="exac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D263B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siDYNLLY1#2</w:t>
            </w:r>
          </w:p>
        </w:tc>
        <w:tc>
          <w:tcPr>
            <w:tcW w:w="3543" w:type="dxa"/>
            <w:vAlign w:val="center"/>
          </w:tcPr>
          <w:p w14:paraId="031E37F7" w14:textId="77777777" w:rsidR="001A261B" w:rsidRPr="00D263B2" w:rsidRDefault="001A261B" w:rsidP="00D263B2">
            <w:pPr>
              <w:widowControl/>
              <w:spacing w:before="169" w:line="218" w:lineRule="exac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D263B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AGGAACUUCGGUAGUUAUTT</w:t>
            </w:r>
          </w:p>
        </w:tc>
        <w:tc>
          <w:tcPr>
            <w:tcW w:w="3208" w:type="dxa"/>
            <w:vAlign w:val="center"/>
          </w:tcPr>
          <w:p w14:paraId="3955BE0C" w14:textId="77777777" w:rsidR="001A261B" w:rsidRPr="00D263B2" w:rsidRDefault="001A261B" w:rsidP="00D263B2">
            <w:pPr>
              <w:widowControl/>
              <w:spacing w:before="169" w:line="218" w:lineRule="exac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D263B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UAACUACCGAAGUUCCUCTT</w:t>
            </w:r>
          </w:p>
        </w:tc>
      </w:tr>
      <w:tr w:rsidR="00D263B2" w:rsidRPr="00D263B2" w14:paraId="1938558A" w14:textId="77777777" w:rsidTr="00D263B2">
        <w:trPr>
          <w:trHeight w:val="613"/>
        </w:trPr>
        <w:tc>
          <w:tcPr>
            <w:tcW w:w="1565" w:type="dxa"/>
            <w:vAlign w:val="center"/>
          </w:tcPr>
          <w:p w14:paraId="2CAF0B37" w14:textId="4394D755" w:rsidR="001A261B" w:rsidRPr="00D263B2" w:rsidRDefault="001A261B" w:rsidP="00D263B2">
            <w:pPr>
              <w:widowControl/>
              <w:spacing w:before="139" w:line="232" w:lineRule="exac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D263B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siDYNLLY1#3</w:t>
            </w:r>
          </w:p>
        </w:tc>
        <w:tc>
          <w:tcPr>
            <w:tcW w:w="3543" w:type="dxa"/>
            <w:vAlign w:val="center"/>
          </w:tcPr>
          <w:p w14:paraId="524E16F8" w14:textId="77777777" w:rsidR="001A261B" w:rsidRPr="00D263B2" w:rsidRDefault="001A261B" w:rsidP="00D263B2">
            <w:pPr>
              <w:widowControl/>
              <w:spacing w:before="169" w:line="218" w:lineRule="exac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D263B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GCCAUUCUUCUGUUCAAATT</w:t>
            </w:r>
          </w:p>
        </w:tc>
        <w:tc>
          <w:tcPr>
            <w:tcW w:w="3208" w:type="dxa"/>
            <w:vAlign w:val="center"/>
          </w:tcPr>
          <w:p w14:paraId="18D407B4" w14:textId="77777777" w:rsidR="001A261B" w:rsidRPr="00D263B2" w:rsidRDefault="001A261B" w:rsidP="00D263B2">
            <w:pPr>
              <w:widowControl/>
              <w:spacing w:before="169" w:line="218" w:lineRule="exac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D263B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UUUGAACAGAAGAAUGGCCTT</w:t>
            </w:r>
          </w:p>
        </w:tc>
      </w:tr>
      <w:tr w:rsidR="00D263B2" w:rsidRPr="00D263B2" w14:paraId="51416310" w14:textId="77777777" w:rsidTr="00D263B2">
        <w:trPr>
          <w:trHeight w:val="613"/>
        </w:trPr>
        <w:tc>
          <w:tcPr>
            <w:tcW w:w="1565" w:type="dxa"/>
            <w:vAlign w:val="center"/>
          </w:tcPr>
          <w:p w14:paraId="21365E1C" w14:textId="1955C848" w:rsidR="001A261B" w:rsidRPr="00D263B2" w:rsidRDefault="001A261B" w:rsidP="00D263B2">
            <w:pPr>
              <w:widowControl/>
              <w:spacing w:before="139" w:line="232" w:lineRule="exac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D263B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siBIM</w:t>
            </w:r>
          </w:p>
        </w:tc>
        <w:tc>
          <w:tcPr>
            <w:tcW w:w="3543" w:type="dxa"/>
            <w:vAlign w:val="center"/>
          </w:tcPr>
          <w:p w14:paraId="3DC51CE2" w14:textId="77777777" w:rsidR="001A261B" w:rsidRPr="00D263B2" w:rsidRDefault="001A261B" w:rsidP="00D263B2">
            <w:pPr>
              <w:widowControl/>
              <w:spacing w:before="169" w:line="218" w:lineRule="exac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D263B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CCACAAGGUAAUCCUGAATT</w:t>
            </w:r>
          </w:p>
        </w:tc>
        <w:tc>
          <w:tcPr>
            <w:tcW w:w="3208" w:type="dxa"/>
            <w:vAlign w:val="center"/>
          </w:tcPr>
          <w:p w14:paraId="4DF1D33B" w14:textId="77777777" w:rsidR="001A261B" w:rsidRPr="00D263B2" w:rsidRDefault="001A261B" w:rsidP="00D263B2">
            <w:pPr>
              <w:widowControl/>
              <w:spacing w:before="169" w:line="218" w:lineRule="exac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D263B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UUCAGGAUUACCUUGUGGCTT</w:t>
            </w:r>
          </w:p>
        </w:tc>
      </w:tr>
    </w:tbl>
    <w:p w14:paraId="4C70716C" w14:textId="77777777" w:rsidR="005B2303" w:rsidRPr="00D263B2" w:rsidRDefault="005B2303" w:rsidP="00B1460A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</w:pPr>
      <w:r w:rsidRPr="00D263B2"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  <w:br w:type="page"/>
      </w:r>
    </w:p>
    <w:p w14:paraId="30CB046B" w14:textId="7E7E48E4" w:rsidR="00B1460A" w:rsidRPr="00D263B2" w:rsidRDefault="00B1460A" w:rsidP="00B1460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32"/>
        </w:rPr>
      </w:pPr>
      <w:r w:rsidRPr="00D263B2"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  <w:lastRenderedPageBreak/>
        <w:t xml:space="preserve">Table </w:t>
      </w:r>
      <w:r w:rsidR="00B31369"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  <w:t>S</w:t>
      </w:r>
      <w:r w:rsidR="0086035F" w:rsidRPr="00D263B2"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  <w:t>2</w:t>
      </w:r>
      <w:r w:rsidRPr="00D263B2"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  <w:t xml:space="preserve">. </w:t>
      </w:r>
      <w:r w:rsidRPr="00D263B2">
        <w:rPr>
          <w:rFonts w:ascii="Times New Roman" w:hAnsi="Times New Roman" w:cs="Times New Roman"/>
          <w:color w:val="000000" w:themeColor="text1"/>
          <w:sz w:val="24"/>
          <w:szCs w:val="32"/>
          <w:lang w:val="en-GB"/>
        </w:rPr>
        <w:t xml:space="preserve">Correlation between DLEU1 expression and clinicopathological </w:t>
      </w:r>
      <w:r w:rsidR="0068586F" w:rsidRPr="00D263B2">
        <w:rPr>
          <w:rFonts w:ascii="Times New Roman" w:hAnsi="Times New Roman" w:cs="Times New Roman"/>
          <w:color w:val="000000" w:themeColor="text1"/>
          <w:sz w:val="24"/>
          <w:szCs w:val="32"/>
          <w:lang w:val="en-GB"/>
        </w:rPr>
        <w:t>features</w:t>
      </w:r>
      <w:r w:rsidRPr="00D263B2">
        <w:rPr>
          <w:rFonts w:ascii="Times New Roman" w:hAnsi="Times New Roman" w:cs="Times New Roman"/>
          <w:color w:val="000000" w:themeColor="text1"/>
          <w:sz w:val="24"/>
          <w:szCs w:val="32"/>
          <w:lang w:val="en-GB"/>
        </w:rPr>
        <w:t xml:space="preserve"> in </w:t>
      </w:r>
      <w:r w:rsidRPr="00D263B2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the </w:t>
      </w:r>
      <w:r w:rsidRPr="00D263B2">
        <w:rPr>
          <w:rFonts w:ascii="Times New Roman" w:hAnsi="Times New Roman" w:cs="Times New Roman"/>
          <w:color w:val="000000" w:themeColor="text1"/>
          <w:sz w:val="24"/>
          <w:szCs w:val="32"/>
          <w:lang w:val="en-GB"/>
        </w:rPr>
        <w:t>TCGA-ESCC dataset.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48"/>
        <w:gridCol w:w="1139"/>
        <w:gridCol w:w="1612"/>
        <w:gridCol w:w="1713"/>
        <w:gridCol w:w="1410"/>
      </w:tblGrid>
      <w:tr w:rsidR="00D263B2" w:rsidRPr="00D263B2" w14:paraId="5241CA8F" w14:textId="77777777" w:rsidTr="0088209C">
        <w:trPr>
          <w:trHeight w:val="340"/>
        </w:trPr>
        <w:tc>
          <w:tcPr>
            <w:tcW w:w="1554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0B4ECB" w14:textId="657FCC79" w:rsidR="0088209C" w:rsidRPr="00D263B2" w:rsidRDefault="0088209C" w:rsidP="00B1460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263B2">
              <w:rPr>
                <w:rFonts w:ascii="Times New Roman" w:hAnsi="Times New Roman" w:cs="Times New Roman"/>
                <w:color w:val="000000" w:themeColor="text1"/>
                <w:sz w:val="24"/>
              </w:rPr>
              <w:t>Characteristics</w:t>
            </w:r>
          </w:p>
        </w:tc>
        <w:tc>
          <w:tcPr>
            <w:tcW w:w="668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DA8EEB" w14:textId="77777777" w:rsidR="0088209C" w:rsidRPr="00D263B2" w:rsidRDefault="0088209C" w:rsidP="00B1460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263B2">
              <w:rPr>
                <w:rFonts w:ascii="Times New Roman" w:hAnsi="Times New Roman" w:cs="Times New Roman"/>
                <w:color w:val="000000" w:themeColor="text1"/>
                <w:sz w:val="24"/>
              </w:rPr>
              <w:t>Total</w:t>
            </w:r>
          </w:p>
        </w:tc>
        <w:tc>
          <w:tcPr>
            <w:tcW w:w="1951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A9D104" w14:textId="77777777" w:rsidR="0088209C" w:rsidRPr="00D263B2" w:rsidRDefault="0088209C" w:rsidP="00B1460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263B2">
              <w:rPr>
                <w:rFonts w:ascii="Times New Roman" w:hAnsi="Times New Roman" w:cs="Times New Roman"/>
                <w:color w:val="000000" w:themeColor="text1"/>
                <w:sz w:val="24"/>
              </w:rPr>
              <w:t>DLEU1 expression</w:t>
            </w:r>
          </w:p>
        </w:tc>
        <w:tc>
          <w:tcPr>
            <w:tcW w:w="828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C48C33" w14:textId="519120D0" w:rsidR="00010974" w:rsidRPr="00D263B2" w:rsidRDefault="0088209C" w:rsidP="0001097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263B2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D263B2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lang w:val="el-GR"/>
              </w:rPr>
              <w:t>P</w:t>
            </w:r>
            <w:r w:rsidR="00010974" w:rsidRPr="00D263B2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lang w:val="el-GR"/>
              </w:rPr>
              <w:t xml:space="preserve"> </w:t>
            </w:r>
            <w:r w:rsidR="00010974" w:rsidRPr="00D263B2">
              <w:rPr>
                <w:rFonts w:ascii="Times New Roman" w:hAnsi="Times New Roman" w:cs="Times New Roman" w:hint="eastAsia"/>
                <w:color w:val="000000" w:themeColor="text1"/>
                <w:sz w:val="24"/>
                <w:lang w:val="el-GR"/>
              </w:rPr>
              <w:t>(</w:t>
            </w:r>
            <w:r w:rsidR="00010974" w:rsidRPr="00D263B2">
              <w:rPr>
                <w:rFonts w:ascii="Times New Roman" w:hAnsi="Times New Roman" w:cs="Times New Roman"/>
                <w:color w:val="000000" w:themeColor="text1"/>
                <w:sz w:val="24"/>
                <w:lang w:val="el-GR"/>
              </w:rPr>
              <w:t>χ2)</w:t>
            </w:r>
          </w:p>
        </w:tc>
      </w:tr>
      <w:tr w:rsidR="00D263B2" w:rsidRPr="00D263B2" w14:paraId="6D7225E3" w14:textId="77777777" w:rsidTr="0088209C">
        <w:trPr>
          <w:trHeight w:val="340"/>
        </w:trPr>
        <w:tc>
          <w:tcPr>
            <w:tcW w:w="1554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04B5C7" w14:textId="77777777" w:rsidR="0088209C" w:rsidRPr="00D263B2" w:rsidRDefault="0088209C" w:rsidP="00B1460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66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BE675C" w14:textId="77777777" w:rsidR="0088209C" w:rsidRPr="00D263B2" w:rsidRDefault="0088209C" w:rsidP="00B1460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902CFB" w14:textId="77777777" w:rsidR="0088209C" w:rsidRPr="00D263B2" w:rsidRDefault="0088209C" w:rsidP="00B1460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263B2">
              <w:rPr>
                <w:rFonts w:ascii="Times New Roman" w:hAnsi="Times New Roman" w:cs="Times New Roman"/>
                <w:color w:val="000000" w:themeColor="text1"/>
                <w:sz w:val="24"/>
              </w:rPr>
              <w:t>Low</w:t>
            </w:r>
          </w:p>
        </w:tc>
        <w:tc>
          <w:tcPr>
            <w:tcW w:w="100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1A7D10" w14:textId="77777777" w:rsidR="0088209C" w:rsidRPr="00D263B2" w:rsidRDefault="0088209C" w:rsidP="00B1460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263B2">
              <w:rPr>
                <w:rFonts w:ascii="Times New Roman" w:hAnsi="Times New Roman" w:cs="Times New Roman"/>
                <w:color w:val="000000" w:themeColor="text1"/>
                <w:sz w:val="24"/>
              </w:rPr>
              <w:t>High</w:t>
            </w:r>
          </w:p>
        </w:tc>
        <w:tc>
          <w:tcPr>
            <w:tcW w:w="82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3CAD86" w14:textId="77777777" w:rsidR="0088209C" w:rsidRPr="00D263B2" w:rsidRDefault="0088209C" w:rsidP="00B1460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D263B2" w:rsidRPr="00D263B2" w14:paraId="04E155E4" w14:textId="77777777" w:rsidTr="0088209C">
        <w:trPr>
          <w:trHeight w:val="340"/>
        </w:trPr>
        <w:tc>
          <w:tcPr>
            <w:tcW w:w="155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245C0B" w14:textId="77777777" w:rsidR="0088209C" w:rsidRPr="00D263B2" w:rsidRDefault="0088209C" w:rsidP="00B1460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263B2">
              <w:rPr>
                <w:rFonts w:ascii="Times New Roman" w:hAnsi="Times New Roman" w:cs="Times New Roman"/>
                <w:color w:val="000000" w:themeColor="text1"/>
                <w:sz w:val="24"/>
              </w:rPr>
              <w:t>Clinical T</w:t>
            </w:r>
          </w:p>
        </w:tc>
        <w:tc>
          <w:tcPr>
            <w:tcW w:w="66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EBDF19" w14:textId="77777777" w:rsidR="0088209C" w:rsidRPr="00D263B2" w:rsidRDefault="0088209C" w:rsidP="00B1460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263B2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</w:p>
          <w:p w14:paraId="33DA9867" w14:textId="77777777" w:rsidR="0088209C" w:rsidRPr="00D263B2" w:rsidRDefault="0088209C" w:rsidP="00B1460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263B2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</w:p>
        </w:tc>
        <w:tc>
          <w:tcPr>
            <w:tcW w:w="94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15647C" w14:textId="77777777" w:rsidR="0088209C" w:rsidRPr="00D263B2" w:rsidRDefault="0088209C" w:rsidP="00B1460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263B2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</w:p>
        </w:tc>
        <w:tc>
          <w:tcPr>
            <w:tcW w:w="100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BCC450" w14:textId="77777777" w:rsidR="0088209C" w:rsidRPr="00D263B2" w:rsidRDefault="0088209C" w:rsidP="00B1460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2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C3EDAF" w14:textId="77777777" w:rsidR="0088209C" w:rsidRPr="00D263B2" w:rsidRDefault="0088209C" w:rsidP="00B1460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263B2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</w:p>
        </w:tc>
      </w:tr>
      <w:tr w:rsidR="00D263B2" w:rsidRPr="00D263B2" w14:paraId="16A44E10" w14:textId="77777777" w:rsidTr="0088209C">
        <w:trPr>
          <w:trHeight w:val="340"/>
        </w:trPr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A8BB08" w14:textId="77777777" w:rsidR="0088209C" w:rsidRPr="00D263B2" w:rsidRDefault="0088209C" w:rsidP="00B1460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263B2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 T1/T2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1C0C62" w14:textId="77777777" w:rsidR="0088209C" w:rsidRPr="00D263B2" w:rsidRDefault="0088209C" w:rsidP="00B1460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263B2">
              <w:rPr>
                <w:rFonts w:ascii="Times New Roman" w:hAnsi="Times New Roman" w:cs="Times New Roman"/>
                <w:color w:val="000000" w:themeColor="text1"/>
                <w:sz w:val="24"/>
              </w:rPr>
              <w:t>17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13C359" w14:textId="77777777" w:rsidR="0088209C" w:rsidRPr="00D263B2" w:rsidRDefault="0088209C" w:rsidP="00B1460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263B2">
              <w:rPr>
                <w:rFonts w:ascii="Times New Roman" w:hAnsi="Times New Roman" w:cs="Times New Roman"/>
                <w:color w:val="000000" w:themeColor="text1"/>
                <w:sz w:val="24"/>
              </w:rPr>
              <w:t>12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3A0C90" w14:textId="77777777" w:rsidR="0088209C" w:rsidRPr="00D263B2" w:rsidRDefault="0088209C" w:rsidP="00B1460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263B2">
              <w:rPr>
                <w:rFonts w:ascii="Times New Roman" w:hAnsi="Times New Roman" w:cs="Times New Roman"/>
                <w:color w:val="000000" w:themeColor="text1"/>
                <w:sz w:val="24"/>
              </w:rPr>
              <w:t>5</w:t>
            </w:r>
          </w:p>
        </w:tc>
        <w:tc>
          <w:tcPr>
            <w:tcW w:w="82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00EB58" w14:textId="77777777" w:rsidR="0088209C" w:rsidRPr="00D263B2" w:rsidRDefault="0088209C" w:rsidP="00B1460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263B2">
              <w:rPr>
                <w:rFonts w:ascii="Times New Roman" w:hAnsi="Times New Roman" w:cs="Times New Roman"/>
                <w:color w:val="000000" w:themeColor="text1"/>
                <w:sz w:val="24"/>
              </w:rPr>
              <w:t>0.175</w:t>
            </w:r>
          </w:p>
        </w:tc>
      </w:tr>
      <w:tr w:rsidR="00D263B2" w:rsidRPr="00D263B2" w14:paraId="081C589B" w14:textId="77777777" w:rsidTr="0088209C">
        <w:trPr>
          <w:trHeight w:val="340"/>
        </w:trPr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537030" w14:textId="77777777" w:rsidR="0088209C" w:rsidRPr="00D263B2" w:rsidRDefault="0088209C" w:rsidP="00B1460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263B2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 T3/T4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03BA00" w14:textId="77777777" w:rsidR="0088209C" w:rsidRPr="00D263B2" w:rsidRDefault="0088209C" w:rsidP="00B1460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263B2">
              <w:rPr>
                <w:rFonts w:ascii="Times New Roman" w:hAnsi="Times New Roman" w:cs="Times New Roman"/>
                <w:color w:val="000000" w:themeColor="text1"/>
                <w:sz w:val="24"/>
              </w:rPr>
              <w:t>28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0386AA" w14:textId="77777777" w:rsidR="0088209C" w:rsidRPr="00D263B2" w:rsidRDefault="0088209C" w:rsidP="00B1460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263B2">
              <w:rPr>
                <w:rFonts w:ascii="Times New Roman" w:hAnsi="Times New Roman" w:cs="Times New Roman"/>
                <w:color w:val="000000" w:themeColor="text1"/>
                <w:sz w:val="24"/>
              </w:rPr>
              <w:t>14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51FA8D" w14:textId="77777777" w:rsidR="0088209C" w:rsidRPr="00D263B2" w:rsidRDefault="0088209C" w:rsidP="00B1460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263B2">
              <w:rPr>
                <w:rFonts w:ascii="Times New Roman" w:hAnsi="Times New Roman" w:cs="Times New Roman"/>
                <w:color w:val="000000" w:themeColor="text1"/>
                <w:sz w:val="24"/>
              </w:rPr>
              <w:t>14</w:t>
            </w:r>
          </w:p>
        </w:tc>
        <w:tc>
          <w:tcPr>
            <w:tcW w:w="8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5E868" w14:textId="77777777" w:rsidR="0088209C" w:rsidRPr="00D263B2" w:rsidRDefault="0088209C" w:rsidP="00B1460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D263B2" w:rsidRPr="00D263B2" w14:paraId="45D72BF0" w14:textId="77777777" w:rsidTr="0088209C">
        <w:trPr>
          <w:trHeight w:val="340"/>
        </w:trPr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7FF6CB" w14:textId="77777777" w:rsidR="0088209C" w:rsidRPr="00D263B2" w:rsidRDefault="0088209C" w:rsidP="00B1460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263B2">
              <w:rPr>
                <w:rFonts w:ascii="Times New Roman" w:hAnsi="Times New Roman" w:cs="Times New Roman"/>
                <w:color w:val="000000" w:themeColor="text1"/>
                <w:sz w:val="24"/>
              </w:rPr>
              <w:t>Clinical N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2BA456" w14:textId="77777777" w:rsidR="0088209C" w:rsidRPr="00D263B2" w:rsidRDefault="0088209C" w:rsidP="00B1460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263B2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4C41E0" w14:textId="77777777" w:rsidR="0088209C" w:rsidRPr="00D263B2" w:rsidRDefault="0088209C" w:rsidP="00B1460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263B2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87DE8E" w14:textId="77777777" w:rsidR="0088209C" w:rsidRPr="00D263B2" w:rsidRDefault="0088209C" w:rsidP="00B1460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263B2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71BF8F" w14:textId="77777777" w:rsidR="0088209C" w:rsidRPr="00D263B2" w:rsidRDefault="0088209C" w:rsidP="00B1460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263B2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</w:p>
        </w:tc>
      </w:tr>
      <w:tr w:rsidR="00D263B2" w:rsidRPr="00D263B2" w14:paraId="08A9DF30" w14:textId="77777777" w:rsidTr="0088209C">
        <w:trPr>
          <w:trHeight w:val="340"/>
        </w:trPr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BD6370" w14:textId="77777777" w:rsidR="0088209C" w:rsidRPr="00D263B2" w:rsidRDefault="0088209C" w:rsidP="00B1460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263B2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 N0/NX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9CA3F0" w14:textId="77777777" w:rsidR="0088209C" w:rsidRPr="00D263B2" w:rsidRDefault="0088209C" w:rsidP="00B1460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263B2">
              <w:rPr>
                <w:rFonts w:ascii="Times New Roman" w:hAnsi="Times New Roman" w:cs="Times New Roman"/>
                <w:color w:val="000000" w:themeColor="text1"/>
                <w:sz w:val="24"/>
              </w:rPr>
              <w:t>29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4A2FBD" w14:textId="77777777" w:rsidR="0088209C" w:rsidRPr="00D263B2" w:rsidRDefault="0088209C" w:rsidP="00B1460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263B2">
              <w:rPr>
                <w:rFonts w:ascii="Times New Roman" w:hAnsi="Times New Roman" w:cs="Times New Roman"/>
                <w:color w:val="000000" w:themeColor="text1"/>
                <w:sz w:val="24"/>
              </w:rPr>
              <w:t>20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1641BF" w14:textId="77777777" w:rsidR="0088209C" w:rsidRPr="00D263B2" w:rsidRDefault="0088209C" w:rsidP="00B1460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263B2">
              <w:rPr>
                <w:rFonts w:ascii="Times New Roman" w:hAnsi="Times New Roman" w:cs="Times New Roman"/>
                <w:color w:val="000000" w:themeColor="text1"/>
                <w:sz w:val="24"/>
              </w:rPr>
              <w:t>9</w:t>
            </w:r>
          </w:p>
        </w:tc>
        <w:tc>
          <w:tcPr>
            <w:tcW w:w="82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E51F4B" w14:textId="77777777" w:rsidR="0088209C" w:rsidRPr="00D263B2" w:rsidRDefault="0088209C" w:rsidP="00B1460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263B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041*</w:t>
            </w:r>
            <w:r w:rsidRPr="00D263B2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</w:p>
        </w:tc>
      </w:tr>
      <w:tr w:rsidR="00D263B2" w:rsidRPr="00D263B2" w14:paraId="365A94CD" w14:textId="77777777" w:rsidTr="0088209C">
        <w:trPr>
          <w:trHeight w:val="340"/>
        </w:trPr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E3E344" w14:textId="77777777" w:rsidR="0088209C" w:rsidRPr="00D263B2" w:rsidRDefault="0088209C" w:rsidP="00B1460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263B2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 N1/N2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9295B2" w14:textId="77777777" w:rsidR="0088209C" w:rsidRPr="00D263B2" w:rsidRDefault="0088209C" w:rsidP="00B1460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263B2">
              <w:rPr>
                <w:rFonts w:ascii="Times New Roman" w:hAnsi="Times New Roman" w:cs="Times New Roman"/>
                <w:color w:val="000000" w:themeColor="text1"/>
                <w:sz w:val="24"/>
              </w:rPr>
              <w:t>16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85C062" w14:textId="77777777" w:rsidR="0088209C" w:rsidRPr="00D263B2" w:rsidRDefault="0088209C" w:rsidP="00B1460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263B2">
              <w:rPr>
                <w:rFonts w:ascii="Times New Roman" w:hAnsi="Times New Roman" w:cs="Times New Roman"/>
                <w:color w:val="000000" w:themeColor="text1"/>
                <w:sz w:val="24"/>
              </w:rPr>
              <w:t>6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3226AD" w14:textId="77777777" w:rsidR="0088209C" w:rsidRPr="00D263B2" w:rsidRDefault="0088209C" w:rsidP="00B1460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263B2">
              <w:rPr>
                <w:rFonts w:ascii="Times New Roman" w:hAnsi="Times New Roman" w:cs="Times New Roman"/>
                <w:color w:val="000000" w:themeColor="text1"/>
                <w:sz w:val="24"/>
              </w:rPr>
              <w:t>10</w:t>
            </w:r>
          </w:p>
        </w:tc>
        <w:tc>
          <w:tcPr>
            <w:tcW w:w="8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281BA" w14:textId="77777777" w:rsidR="0088209C" w:rsidRPr="00D263B2" w:rsidRDefault="0088209C" w:rsidP="00B1460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D263B2" w:rsidRPr="00D263B2" w14:paraId="39100742" w14:textId="77777777" w:rsidTr="0088209C">
        <w:trPr>
          <w:trHeight w:val="340"/>
        </w:trPr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C0B3F9C" w14:textId="77777777" w:rsidR="0088209C" w:rsidRPr="00D263B2" w:rsidRDefault="0088209C" w:rsidP="00B1460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263B2">
              <w:rPr>
                <w:rFonts w:ascii="Times New Roman" w:hAnsi="Times New Roman" w:cs="Times New Roman"/>
                <w:color w:val="000000" w:themeColor="text1"/>
                <w:sz w:val="24"/>
              </w:rPr>
              <w:t>Clinical M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9413EB" w14:textId="77777777" w:rsidR="0088209C" w:rsidRPr="00D263B2" w:rsidRDefault="0088209C" w:rsidP="00B1460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263B2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CD0CD0" w14:textId="77777777" w:rsidR="0088209C" w:rsidRPr="00D263B2" w:rsidRDefault="0088209C" w:rsidP="00B1460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263B2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717DBA" w14:textId="77777777" w:rsidR="0088209C" w:rsidRPr="00D263B2" w:rsidRDefault="0088209C" w:rsidP="00B1460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263B2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F10D34" w14:textId="77777777" w:rsidR="0088209C" w:rsidRPr="00D263B2" w:rsidRDefault="0088209C" w:rsidP="00B1460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263B2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</w:p>
        </w:tc>
      </w:tr>
      <w:tr w:rsidR="00D263B2" w:rsidRPr="00D263B2" w14:paraId="3C926F68" w14:textId="77777777" w:rsidTr="0088209C">
        <w:trPr>
          <w:trHeight w:val="340"/>
        </w:trPr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F34645" w14:textId="77777777" w:rsidR="0088209C" w:rsidRPr="00D263B2" w:rsidRDefault="0088209C" w:rsidP="00B1460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263B2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 M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DB8FFF" w14:textId="77777777" w:rsidR="0088209C" w:rsidRPr="00D263B2" w:rsidRDefault="0088209C" w:rsidP="00B1460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263B2">
              <w:rPr>
                <w:rFonts w:ascii="Times New Roman" w:hAnsi="Times New Roman" w:cs="Times New Roman"/>
                <w:color w:val="000000" w:themeColor="text1"/>
                <w:sz w:val="24"/>
              </w:rPr>
              <w:t>41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2FF5B0" w14:textId="77777777" w:rsidR="0088209C" w:rsidRPr="00D263B2" w:rsidRDefault="0088209C" w:rsidP="00B1460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263B2">
              <w:rPr>
                <w:rFonts w:ascii="Times New Roman" w:hAnsi="Times New Roman" w:cs="Times New Roman"/>
                <w:color w:val="000000" w:themeColor="text1"/>
                <w:sz w:val="24"/>
              </w:rPr>
              <w:t>24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F148C9" w14:textId="77777777" w:rsidR="0088209C" w:rsidRPr="00D263B2" w:rsidRDefault="0088209C" w:rsidP="00B1460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263B2">
              <w:rPr>
                <w:rFonts w:ascii="Times New Roman" w:hAnsi="Times New Roman" w:cs="Times New Roman"/>
                <w:color w:val="000000" w:themeColor="text1"/>
                <w:sz w:val="24"/>
              </w:rPr>
              <w:t>17</w:t>
            </w:r>
          </w:p>
        </w:tc>
        <w:tc>
          <w:tcPr>
            <w:tcW w:w="82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823DC9" w14:textId="77777777" w:rsidR="0088209C" w:rsidRPr="00D263B2" w:rsidRDefault="0088209C" w:rsidP="00B1460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263B2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0.741 </w:t>
            </w:r>
          </w:p>
        </w:tc>
      </w:tr>
      <w:tr w:rsidR="00D263B2" w:rsidRPr="00D263B2" w14:paraId="734FB97E" w14:textId="77777777" w:rsidTr="0088209C">
        <w:trPr>
          <w:trHeight w:val="340"/>
        </w:trPr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C8AE2A" w14:textId="77777777" w:rsidR="0088209C" w:rsidRPr="00D263B2" w:rsidRDefault="0088209C" w:rsidP="00B1460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263B2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 M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CE62BE" w14:textId="77777777" w:rsidR="0088209C" w:rsidRPr="00D263B2" w:rsidRDefault="0088209C" w:rsidP="00B1460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263B2">
              <w:rPr>
                <w:rFonts w:ascii="Times New Roman" w:hAnsi="Times New Roman" w:cs="Times New Roman"/>
                <w:color w:val="000000" w:themeColor="text1"/>
                <w:sz w:val="24"/>
              </w:rPr>
              <w:t>4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AED28F" w14:textId="77777777" w:rsidR="0088209C" w:rsidRPr="00D263B2" w:rsidRDefault="0088209C" w:rsidP="00B1460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263B2">
              <w:rPr>
                <w:rFonts w:ascii="Times New Roman" w:hAnsi="Times New Roman" w:cs="Times New Roman"/>
                <w:color w:val="000000" w:themeColor="text1"/>
                <w:sz w:val="24"/>
              </w:rPr>
              <w:t>2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D0B95A" w14:textId="77777777" w:rsidR="0088209C" w:rsidRPr="00D263B2" w:rsidRDefault="0088209C" w:rsidP="00B1460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263B2">
              <w:rPr>
                <w:rFonts w:ascii="Times New Roman" w:hAnsi="Times New Roman" w:cs="Times New Roman"/>
                <w:color w:val="000000" w:themeColor="text1"/>
                <w:sz w:val="24"/>
              </w:rPr>
              <w:t>2</w:t>
            </w:r>
          </w:p>
        </w:tc>
        <w:tc>
          <w:tcPr>
            <w:tcW w:w="8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637FD8" w14:textId="77777777" w:rsidR="0088209C" w:rsidRPr="00D263B2" w:rsidRDefault="0088209C" w:rsidP="00B1460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D263B2" w:rsidRPr="00D263B2" w14:paraId="6406A15B" w14:textId="77777777" w:rsidTr="0088209C">
        <w:trPr>
          <w:trHeight w:val="340"/>
        </w:trPr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48C1DB8" w14:textId="77777777" w:rsidR="0088209C" w:rsidRPr="00D263B2" w:rsidRDefault="0088209C" w:rsidP="00B1460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263B2">
              <w:rPr>
                <w:rFonts w:ascii="Times New Roman" w:hAnsi="Times New Roman" w:cs="Times New Roman"/>
                <w:color w:val="000000" w:themeColor="text1"/>
                <w:sz w:val="24"/>
              </w:rPr>
              <w:t>Clinical stage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5CFAEE" w14:textId="77777777" w:rsidR="0088209C" w:rsidRPr="00D263B2" w:rsidRDefault="0088209C" w:rsidP="00B1460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263B2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134331" w14:textId="77777777" w:rsidR="0088209C" w:rsidRPr="00D263B2" w:rsidRDefault="0088209C" w:rsidP="00B1460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263B2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059AA0" w14:textId="77777777" w:rsidR="0088209C" w:rsidRPr="00D263B2" w:rsidRDefault="0088209C" w:rsidP="00B1460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263B2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09AE4A" w14:textId="77777777" w:rsidR="0088209C" w:rsidRPr="00D263B2" w:rsidRDefault="0088209C" w:rsidP="00B1460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D263B2" w:rsidRPr="00D263B2" w14:paraId="4C5ADFEB" w14:textId="77777777" w:rsidTr="0088209C">
        <w:trPr>
          <w:trHeight w:val="340"/>
        </w:trPr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691159" w14:textId="77777777" w:rsidR="0088209C" w:rsidRPr="00D263B2" w:rsidRDefault="0088209C" w:rsidP="00B1460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263B2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 I/II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CB75BF" w14:textId="77777777" w:rsidR="0088209C" w:rsidRPr="00D263B2" w:rsidRDefault="0088209C" w:rsidP="00B1460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263B2">
              <w:rPr>
                <w:rFonts w:ascii="Times New Roman" w:hAnsi="Times New Roman" w:cs="Times New Roman"/>
                <w:color w:val="000000" w:themeColor="text1"/>
                <w:sz w:val="24"/>
              </w:rPr>
              <w:t>27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710851" w14:textId="77777777" w:rsidR="0088209C" w:rsidRPr="00D263B2" w:rsidRDefault="0088209C" w:rsidP="00B1460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263B2">
              <w:rPr>
                <w:rFonts w:ascii="Times New Roman" w:hAnsi="Times New Roman" w:cs="Times New Roman"/>
                <w:color w:val="000000" w:themeColor="text1"/>
                <w:sz w:val="24"/>
              </w:rPr>
              <w:t>19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58BC81" w14:textId="77777777" w:rsidR="0088209C" w:rsidRPr="00D263B2" w:rsidRDefault="0088209C" w:rsidP="00B1460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263B2">
              <w:rPr>
                <w:rFonts w:ascii="Times New Roman" w:hAnsi="Times New Roman" w:cs="Times New Roman"/>
                <w:color w:val="000000" w:themeColor="text1"/>
                <w:sz w:val="24"/>
              </w:rPr>
              <w:t>8</w:t>
            </w:r>
          </w:p>
        </w:tc>
        <w:tc>
          <w:tcPr>
            <w:tcW w:w="82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4479BA" w14:textId="77777777" w:rsidR="0088209C" w:rsidRPr="00D263B2" w:rsidRDefault="0088209C" w:rsidP="00B1460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263B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 xml:space="preserve">0.022* </w:t>
            </w:r>
          </w:p>
        </w:tc>
      </w:tr>
      <w:tr w:rsidR="00D263B2" w:rsidRPr="00D263B2" w14:paraId="51781079" w14:textId="77777777" w:rsidTr="0088209C">
        <w:trPr>
          <w:trHeight w:val="340"/>
        </w:trPr>
        <w:tc>
          <w:tcPr>
            <w:tcW w:w="155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4D2AFD" w14:textId="77777777" w:rsidR="0088209C" w:rsidRPr="00D263B2" w:rsidRDefault="0088209C" w:rsidP="00B1460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263B2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 III/IV</w:t>
            </w:r>
          </w:p>
        </w:tc>
        <w:tc>
          <w:tcPr>
            <w:tcW w:w="66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7705FA" w14:textId="77777777" w:rsidR="0088209C" w:rsidRPr="00D263B2" w:rsidRDefault="0088209C" w:rsidP="00B1460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263B2">
              <w:rPr>
                <w:rFonts w:ascii="Times New Roman" w:hAnsi="Times New Roman" w:cs="Times New Roman"/>
                <w:color w:val="000000" w:themeColor="text1"/>
                <w:sz w:val="24"/>
              </w:rPr>
              <w:t>17</w:t>
            </w:r>
          </w:p>
        </w:tc>
        <w:tc>
          <w:tcPr>
            <w:tcW w:w="94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2D0809" w14:textId="77777777" w:rsidR="0088209C" w:rsidRPr="00D263B2" w:rsidRDefault="0088209C" w:rsidP="00B1460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263B2">
              <w:rPr>
                <w:rFonts w:ascii="Times New Roman" w:hAnsi="Times New Roman" w:cs="Times New Roman"/>
                <w:color w:val="000000" w:themeColor="text1"/>
                <w:sz w:val="24"/>
              </w:rPr>
              <w:t>6</w:t>
            </w:r>
          </w:p>
        </w:tc>
        <w:tc>
          <w:tcPr>
            <w:tcW w:w="100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9A0E4C" w14:textId="77777777" w:rsidR="0088209C" w:rsidRPr="00D263B2" w:rsidRDefault="0088209C" w:rsidP="00B1460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263B2">
              <w:rPr>
                <w:rFonts w:ascii="Times New Roman" w:hAnsi="Times New Roman" w:cs="Times New Roman"/>
                <w:color w:val="000000" w:themeColor="text1"/>
                <w:sz w:val="24"/>
              </w:rPr>
              <w:t>11</w:t>
            </w:r>
          </w:p>
        </w:tc>
        <w:tc>
          <w:tcPr>
            <w:tcW w:w="82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2348F5" w14:textId="77777777" w:rsidR="0088209C" w:rsidRPr="00D263B2" w:rsidRDefault="0088209C" w:rsidP="00B1460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</w:tbl>
    <w:p w14:paraId="149E5B73" w14:textId="7824DDE8" w:rsidR="00F16A35" w:rsidRPr="00D263B2" w:rsidRDefault="00B1460A" w:rsidP="005B2303">
      <w:pPr>
        <w:spacing w:line="480" w:lineRule="auto"/>
        <w:rPr>
          <w:color w:val="000000" w:themeColor="text1"/>
        </w:rPr>
      </w:pPr>
      <w:r w:rsidRPr="00D263B2">
        <w:rPr>
          <w:rFonts w:ascii="Times New Roman" w:hAnsi="Times New Roman" w:cs="Times New Roman"/>
          <w:color w:val="000000" w:themeColor="text1"/>
          <w:sz w:val="24"/>
          <w:szCs w:val="32"/>
        </w:rPr>
        <w:t>Cut-off value: 6.99 log2(norm</w:t>
      </w:r>
      <w:bookmarkStart w:id="1" w:name="_GoBack"/>
      <w:bookmarkEnd w:id="1"/>
      <w:r w:rsidRPr="00D263B2">
        <w:rPr>
          <w:rFonts w:ascii="Times New Roman" w:hAnsi="Times New Roman" w:cs="Times New Roman"/>
          <w:color w:val="000000" w:themeColor="text1"/>
          <w:sz w:val="24"/>
          <w:szCs w:val="32"/>
        </w:rPr>
        <w:t>​_​count+1).</w:t>
      </w:r>
    </w:p>
    <w:sectPr w:rsidR="00F16A35" w:rsidRPr="00D263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0BA9F7" w14:textId="77777777" w:rsidR="001A659B" w:rsidRDefault="001A659B" w:rsidP="00B1460A">
      <w:r>
        <w:separator/>
      </w:r>
    </w:p>
  </w:endnote>
  <w:endnote w:type="continuationSeparator" w:id="0">
    <w:p w14:paraId="04A9C4CF" w14:textId="77777777" w:rsidR="001A659B" w:rsidRDefault="001A659B" w:rsidP="00B146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AD9A5E" w14:textId="77777777" w:rsidR="001A659B" w:rsidRDefault="001A659B" w:rsidP="00B1460A">
      <w:r>
        <w:separator/>
      </w:r>
    </w:p>
  </w:footnote>
  <w:footnote w:type="continuationSeparator" w:id="0">
    <w:p w14:paraId="7141BAE8" w14:textId="77777777" w:rsidR="001A659B" w:rsidRDefault="001A659B" w:rsidP="00B146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6A35"/>
    <w:rsid w:val="00010974"/>
    <w:rsid w:val="001062AB"/>
    <w:rsid w:val="001A261B"/>
    <w:rsid w:val="001A659B"/>
    <w:rsid w:val="002B14C1"/>
    <w:rsid w:val="002F39E1"/>
    <w:rsid w:val="00444D45"/>
    <w:rsid w:val="00474957"/>
    <w:rsid w:val="00596C25"/>
    <w:rsid w:val="005B2303"/>
    <w:rsid w:val="00620BD0"/>
    <w:rsid w:val="00667344"/>
    <w:rsid w:val="0068586F"/>
    <w:rsid w:val="00807463"/>
    <w:rsid w:val="0086035F"/>
    <w:rsid w:val="0088209C"/>
    <w:rsid w:val="009E7210"/>
    <w:rsid w:val="00B1460A"/>
    <w:rsid w:val="00B31369"/>
    <w:rsid w:val="00C2111A"/>
    <w:rsid w:val="00D263B2"/>
    <w:rsid w:val="00D95195"/>
    <w:rsid w:val="00EC660D"/>
    <w:rsid w:val="00F16A35"/>
    <w:rsid w:val="052356FA"/>
    <w:rsid w:val="634B502D"/>
    <w:rsid w:val="7CFD636B"/>
    <w:rsid w:val="7D4338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00F2A63"/>
  <w15:docId w15:val="{C6A861A8-56C1-4F94-8056-D743FA3FA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99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Header">
    <w:name w:val="header"/>
    <w:basedOn w:val="Normal"/>
    <w:link w:val="HeaderChar"/>
    <w:rsid w:val="00B146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B1460A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B146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B1460A"/>
    <w:rPr>
      <w:rFonts w:asciiTheme="minorHAnsi" w:eastAsiaTheme="minorEastAsia" w:hAnsiTheme="minorHAnsi" w:cstheme="minorBidi"/>
      <w:kern w:val="2"/>
      <w:sz w:val="18"/>
      <w:szCs w:val="18"/>
    </w:rPr>
  </w:style>
  <w:style w:type="table" w:styleId="TableGrid">
    <w:name w:val="Table Grid"/>
    <w:basedOn w:val="TableNormal"/>
    <w:uiPriority w:val="99"/>
    <w:rsid w:val="0086035F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570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11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0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7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3</TotalTime>
  <Pages>3</Pages>
  <Words>273</Words>
  <Characters>1562</Characters>
  <Application>Microsoft Office Word</Application>
  <DocSecurity>0</DocSecurity>
  <Lines>13</Lines>
  <Paragraphs>3</Paragraphs>
  <ScaleCrop>false</ScaleCrop>
  <Company/>
  <LinksUpToDate>false</LinksUpToDate>
  <CharactersWithSpaces>18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qhlqh</dc:creator>
  <cp:lastModifiedBy>Ishwarya P.S.</cp:lastModifiedBy>
  <cp:revision>16</cp:revision>
  <dcterms:created xsi:type="dcterms:W3CDTF">2014-10-29T12:08:00Z</dcterms:created>
  <dcterms:modified xsi:type="dcterms:W3CDTF">2022-05-20T0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61</vt:lpwstr>
  </property>
</Properties>
</file>